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AB10C" w14:textId="2EE761E2" w:rsidR="004B2162" w:rsidRPr="004B2162" w:rsidRDefault="004B2162" w:rsidP="004B2162">
      <w:pPr>
        <w:rPr>
          <w:rFonts w:ascii="Times New Roman" w:hAnsi="Times New Roman" w:cs="Times New Roman"/>
        </w:rPr>
      </w:pPr>
      <w:bookmarkStart w:id="0" w:name="_GoBack"/>
      <w:r w:rsidRPr="004B2162">
        <w:rPr>
          <w:rFonts w:ascii="Times New Roman" w:hAnsi="Times New Roman" w:cs="Times New Roman"/>
          <w:sz w:val="20"/>
          <w:szCs w:val="20"/>
        </w:rPr>
        <w:t>Supplementary Material 4</w:t>
      </w:r>
      <w:proofErr w:type="gramStart"/>
      <w:r w:rsidRPr="004B2162">
        <w:rPr>
          <w:rFonts w:ascii="Times New Roman" w:hAnsi="Times New Roman" w:cs="Times New Roman"/>
          <w:sz w:val="20"/>
          <w:szCs w:val="20"/>
        </w:rPr>
        <w:t>:Â</w:t>
      </w:r>
      <w:proofErr w:type="gramEnd"/>
      <w:r w:rsidRPr="004B2162">
        <w:rPr>
          <w:rFonts w:ascii="Times New Roman" w:hAnsi="Times New Roman" w:cs="Times New Roman"/>
          <w:sz w:val="20"/>
          <w:szCs w:val="20"/>
        </w:rPr>
        <w:t xml:space="preserve"> Scripts for Plotting Figures </w:t>
      </w:r>
    </w:p>
    <w:bookmarkEnd w:id="0"/>
    <w:p w14:paraId="41700307" w14:textId="1BC322CC" w:rsidR="002F2F63" w:rsidRPr="00D27187" w:rsidRDefault="00D27187">
      <w:pPr>
        <w:rPr>
          <w:rFonts w:ascii="Times New Roman" w:hAnsi="Times New Roman" w:cs="Times New Roman"/>
          <w:b/>
          <w:bCs/>
          <w:color w:val="FF0000"/>
          <w:sz w:val="32"/>
          <w:szCs w:val="36"/>
        </w:rPr>
      </w:pPr>
      <w:r w:rsidRPr="00D27187">
        <w:rPr>
          <w:rFonts w:ascii="Times New Roman" w:hAnsi="Times New Roman" w:cs="Times New Roman"/>
          <w:b/>
          <w:bCs/>
          <w:color w:val="FF0000"/>
          <w:sz w:val="32"/>
          <w:szCs w:val="36"/>
        </w:rPr>
        <w:t>PCoA</w:t>
      </w:r>
      <w:r>
        <w:rPr>
          <w:rFonts w:ascii="Times New Roman" w:hAnsi="Times New Roman" w:cs="Times New Roman" w:hint="eastAsia"/>
          <w:b/>
          <w:bCs/>
          <w:color w:val="FF0000"/>
          <w:sz w:val="32"/>
          <w:szCs w:val="36"/>
        </w:rPr>
        <w:t>（</w:t>
      </w:r>
      <w:r>
        <w:rPr>
          <w:rFonts w:ascii="Times New Roman" w:hAnsi="Times New Roman" w:cs="Times New Roman" w:hint="eastAsia"/>
          <w:b/>
          <w:bCs/>
          <w:color w:val="FF0000"/>
          <w:sz w:val="32"/>
          <w:szCs w:val="36"/>
        </w:rPr>
        <w:t>Figure 4 left</w:t>
      </w:r>
      <w:r>
        <w:rPr>
          <w:rFonts w:ascii="Times New Roman" w:hAnsi="Times New Roman" w:cs="Times New Roman" w:hint="eastAsia"/>
          <w:b/>
          <w:bCs/>
          <w:color w:val="FF0000"/>
          <w:sz w:val="32"/>
          <w:szCs w:val="36"/>
        </w:rPr>
        <w:t>）</w:t>
      </w:r>
    </w:p>
    <w:p w14:paraId="7D12C4E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####### PCoA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16S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扩增子数据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######</w:t>
      </w:r>
    </w:p>
    <w:p w14:paraId="5419957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m(list=ls())   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清空当前工作环境</w:t>
      </w:r>
    </w:p>
    <w:p w14:paraId="0FA3C32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当前工作目录</w:t>
      </w:r>
    </w:p>
    <w:p w14:paraId="18834ED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tw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</w:t>
      </w:r>
      <w:proofErr w:type="gramEnd"/>
    </w:p>
    <w:p w14:paraId="6C1A98C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加载包</w:t>
      </w:r>
    </w:p>
    <w:p w14:paraId="53648FF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icroeco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53F3010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gritt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2C7AE8F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ggplot2)</w:t>
      </w:r>
    </w:p>
    <w:p w14:paraId="0247546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penxls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1631F7C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)</w:t>
      </w:r>
    </w:p>
    <w:p w14:paraId="68DE24F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###1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导入数据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2D3D063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ra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ead.xlsx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"otu.xlsx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1923741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oups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xlsx("group.xlsx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0029A4F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oups$Samp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groups)  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增加列名至最后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1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列</w:t>
      </w:r>
    </w:p>
    <w:p w14:paraId="58A9A4C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ax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xlsx("tax.xlsx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7F23C12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x %&lt;&gt;%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idy_taxonomy</w:t>
      </w:r>
      <w:proofErr w:type="spellEnd"/>
    </w:p>
    <w:p w14:paraId="7A05307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2.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创建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数据集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</w:t>
      </w:r>
    </w:p>
    <w:p w14:paraId="3420F47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icrotable$ne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ample_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groups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ra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ax_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ax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uto_tidy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)</w:t>
      </w:r>
    </w:p>
    <w:p w14:paraId="25B2E03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3. PCoA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5A50A39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$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al_betadiv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</w:t>
      </w:r>
    </w:p>
    <w:p w14:paraId="62A0396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1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rans_beta$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ne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 = dataset, group = "Group", measure = "bray")</w:t>
      </w:r>
    </w:p>
    <w:p w14:paraId="1788991F" w14:textId="6C95328F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rdination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ethod = "PCoA")</w:t>
      </w:r>
    </w:p>
    <w:p w14:paraId="6E66EEA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保存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CoA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结果</w:t>
      </w:r>
    </w:p>
    <w:p w14:paraId="7DDDBBC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.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1$res_ordination$scores, file = "beta/Group/PCoA_res_ordination_scores.txt", </w:t>
      </w:r>
    </w:p>
    <w:p w14:paraId="3E79B5F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    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p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\t", quote = F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)</w:t>
      </w:r>
    </w:p>
    <w:p w14:paraId="5E464AC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.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1$res_ordination$eig, file = "beta/Group/PCoA_res_ordination_eig.txt", </w:t>
      </w:r>
    </w:p>
    <w:p w14:paraId="49B0694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    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p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\t", quote = F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)</w:t>
      </w:r>
    </w:p>
    <w:p w14:paraId="7C8021C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###4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绘制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CoA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图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5A9BF35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 &lt;- t1$plot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rdination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colo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Group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typ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c("point", 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hul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))</w:t>
      </w:r>
    </w:p>
    <w:p w14:paraId="2BD3C8D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0 &lt;- t1$plot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rdination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colo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Group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typ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c("point", "ellipse"))</w:t>
      </w:r>
    </w:p>
    <w:p w14:paraId="2B7B773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保存图形</w:t>
      </w:r>
    </w:p>
    <w:p w14:paraId="3A9A6C8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, file = 'beta/Group/PCoA_bray.pdf', width = 4, height = 3)</w:t>
      </w:r>
    </w:p>
    <w:p w14:paraId="51432DB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0, file = 'beta/Group/PCoA_bray1.pdf', width = 4, height = 3)</w:t>
      </w:r>
    </w:p>
    <w:p w14:paraId="193CE2A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, file = 'beta/Group/PCoA_bray.tiff', width = 4, height = 3)</w:t>
      </w:r>
    </w:p>
    <w:p w14:paraId="756EA590" w14:textId="32C18113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0, file = 'beta/Group/PCoA_bray1.tiff', width = 4, height = 3)</w:t>
      </w:r>
    </w:p>
    <w:p w14:paraId="30D289A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int(p)</w:t>
      </w:r>
    </w:p>
    <w:p w14:paraId="15B8F61C" w14:textId="17F70384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int(p0)</w:t>
      </w:r>
    </w:p>
    <w:p w14:paraId="3EC26A17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1414B81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5D787BCD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105EC4F1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468CFEFE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0A0F9401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2895DDE7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6773575C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34C87F18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191F61A9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5F425DC5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727B5723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7FE62BD3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05C15521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3C8F1E03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7FAC47CF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6CBD179C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00177D90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374B04EE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400CA763" w14:textId="2D6F3D6C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  <w:r w:rsidRPr="00D27187">
        <w:rPr>
          <w:rFonts w:ascii="Times New Roman" w:hAnsi="Times New Roman" w:cs="Times New Roman"/>
          <w:color w:val="FF0000"/>
          <w:sz w:val="32"/>
          <w:szCs w:val="36"/>
        </w:rPr>
        <w:t>NMDS</w:t>
      </w:r>
      <w:r>
        <w:rPr>
          <w:rFonts w:ascii="Times New Roman" w:hAnsi="Times New Roman" w:cs="Times New Roman" w:hint="eastAsia"/>
          <w:color w:val="FF0000"/>
          <w:sz w:val="32"/>
          <w:szCs w:val="36"/>
        </w:rPr>
        <w:t>（</w:t>
      </w:r>
      <w:r>
        <w:rPr>
          <w:rFonts w:ascii="Times New Roman" w:hAnsi="Times New Roman" w:cs="Times New Roman" w:hint="eastAsia"/>
          <w:color w:val="FF0000"/>
          <w:sz w:val="32"/>
          <w:szCs w:val="36"/>
        </w:rPr>
        <w:t>Figure 4 right</w:t>
      </w:r>
      <w:r>
        <w:rPr>
          <w:rFonts w:ascii="Times New Roman" w:hAnsi="Times New Roman" w:cs="Times New Roman" w:hint="eastAsia"/>
          <w:color w:val="FF0000"/>
          <w:sz w:val="32"/>
          <w:szCs w:val="36"/>
        </w:rPr>
        <w:t>）</w:t>
      </w:r>
    </w:p>
    <w:p w14:paraId="15A034D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####### NMDS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16S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扩增子数据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######</w:t>
      </w:r>
    </w:p>
    <w:p w14:paraId="3E177D3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m(list=ls())   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清空当前工作环境</w:t>
      </w:r>
    </w:p>
    <w:p w14:paraId="0BA9F40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当前工作目录</w:t>
      </w:r>
    </w:p>
    <w:p w14:paraId="120362A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tw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</w:t>
      </w:r>
      <w:proofErr w:type="gramEnd"/>
    </w:p>
    <w:p w14:paraId="731D53C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加载包</w:t>
      </w:r>
    </w:p>
    <w:p w14:paraId="4723740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icroeco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3627D52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gritt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3128855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ggplot2)</w:t>
      </w:r>
    </w:p>
    <w:p w14:paraId="7A8F59F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penxls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48C5BB3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)</w:t>
      </w:r>
    </w:p>
    <w:p w14:paraId="2C53CDC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###1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导入数据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260A1F5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ra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ead.xlsx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"otu.xlsx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6D6204F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oups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xlsx("group.xlsx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6465F4F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oups$Samp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groups)  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增加列名至最后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1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列</w:t>
      </w:r>
    </w:p>
    <w:p w14:paraId="367465A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ax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xlsx("tax.xlsx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2A6C860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x %&lt;&gt;%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idy_taxonomy</w:t>
      </w:r>
      <w:proofErr w:type="spellEnd"/>
    </w:p>
    <w:p w14:paraId="7E687CA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2.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创建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数据集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</w:t>
      </w:r>
    </w:p>
    <w:p w14:paraId="0983B41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icrotable$ne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ample_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groups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ra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ax_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ax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uto_tidy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)</w:t>
      </w:r>
    </w:p>
    <w:p w14:paraId="01FB058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3. NMDS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1610703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$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al_betadiv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</w:t>
      </w:r>
    </w:p>
    <w:p w14:paraId="0FAD320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1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rans_beta$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ne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set = dataset, group = "Group", measure = "bray")</w:t>
      </w:r>
    </w:p>
    <w:p w14:paraId="02658E7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rdination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ethod = "NMDS")</w:t>
      </w:r>
    </w:p>
    <w:p w14:paraId="704EE9C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重命名坐标轴</w:t>
      </w:r>
    </w:p>
    <w:p w14:paraId="1E6C79C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names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res_ordination$scores)[1:2] &lt;- c('NMDS1', 'NMDS2')</w:t>
      </w:r>
    </w:p>
    <w:p w14:paraId="7A810E8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###4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绘制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NMDS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图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4416C24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 &lt;- t1$plot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rdination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colo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Group"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typ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c("point")) +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</w:t>
      </w:r>
    </w:p>
    <w:p w14:paraId="775582D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保存图形</w:t>
      </w:r>
    </w:p>
    <w:p w14:paraId="2688B0D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, file = 'beta/NMDS_bray.pdf', width = 4, height = 3)</w:t>
      </w:r>
    </w:p>
    <w:p w14:paraId="64F5205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, file = 'beta/NMDS_bray.tiff', width = 4, height = 3)</w:t>
      </w:r>
    </w:p>
    <w:p w14:paraId="0DDCAD7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###5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统计检验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</w:t>
      </w:r>
    </w:p>
    <w:p w14:paraId="65F887A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erMANOVA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</w:p>
    <w:p w14:paraId="0A78D31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_al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RUE)</w:t>
      </w:r>
    </w:p>
    <w:p w14:paraId="5846960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.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t1$res_manova, file = "beta/Group/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对所有样本进行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txt", </w:t>
      </w:r>
    </w:p>
    <w:p w14:paraId="26F7979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    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p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\t", quote = F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)</w:t>
      </w:r>
    </w:p>
    <w:p w14:paraId="443B9F8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_al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FALSE)</w:t>
      </w:r>
    </w:p>
    <w:p w14:paraId="3E6440D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.tab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t1$res_manova, file = "beta/Group/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对每对样品分组间进行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txt", </w:t>
      </w:r>
    </w:p>
    <w:p w14:paraId="2718F59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    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p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\t", quote = F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T)</w:t>
      </w:r>
    </w:p>
    <w:p w14:paraId="22B1EF1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etadisp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检验</w:t>
      </w:r>
    </w:p>
    <w:p w14:paraId="1F2E202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etadisper()</w:t>
      </w:r>
      <w:proofErr w:type="gramEnd"/>
    </w:p>
    <w:p w14:paraId="4794F12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utput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apture.outp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print(t1$res_betadisper))</w:t>
      </w:r>
    </w:p>
    <w:p w14:paraId="37F455B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Lin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output, "beta/Group/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对每对样品分组间进行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anova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分析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_res_betadisper.txt")</w:t>
      </w:r>
    </w:p>
    <w:p w14:paraId="28F3D45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 ANOSIM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检验</w:t>
      </w:r>
    </w:p>
    <w:p w14:paraId="2D24F41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nosim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oup = "Group")</w:t>
      </w:r>
    </w:p>
    <w:p w14:paraId="7DB4762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utput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apture.outp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print(t1$res_anosim))</w:t>
      </w:r>
    </w:p>
    <w:p w14:paraId="0F24F28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Lin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utput, "beta/Group/t1$res_anosim_total.txt")</w:t>
      </w:r>
    </w:p>
    <w:p w14:paraId="7AFB822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$cal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nosim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oup = "Group", paired = TRUE)</w:t>
      </w:r>
    </w:p>
    <w:p w14:paraId="1DBC7B5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utput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apture.outp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print(t1$res_anosim))</w:t>
      </w:r>
    </w:p>
    <w:p w14:paraId="62D39CF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writeLin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utput, "beta/Group/t1$res_anosim.txt")</w:t>
      </w:r>
    </w:p>
    <w:p w14:paraId="2ED4A09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保存数据</w:t>
      </w:r>
    </w:p>
    <w:p w14:paraId="2E20CFA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ave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1, file = "beta/Group/t1_NMDS.RData")</w:t>
      </w:r>
    </w:p>
    <w:p w14:paraId="3BCA8EC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AB633F0" w14:textId="64D578EF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int(p)</w:t>
      </w:r>
    </w:p>
    <w:p w14:paraId="3D78EE75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4C8C01C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813492A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AF29D87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9B38BB5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EC2057E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C8ADCA6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8A0E874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FCF74D8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B31A45A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79B85EA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19477DB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79C8EC8" w14:textId="6BC02132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  <w:r>
        <w:rPr>
          <w:rFonts w:ascii="Times New Roman" w:hAnsi="Times New Roman" w:cs="Times New Roman" w:hint="eastAsia"/>
          <w:color w:val="FF0000"/>
          <w:sz w:val="32"/>
          <w:szCs w:val="36"/>
        </w:rPr>
        <w:t>D</w:t>
      </w:r>
      <w:r w:rsidRPr="00D27187">
        <w:rPr>
          <w:rFonts w:ascii="Times New Roman" w:hAnsi="Times New Roman" w:cs="Times New Roman"/>
          <w:color w:val="FF0000"/>
          <w:sz w:val="32"/>
          <w:szCs w:val="36"/>
        </w:rPr>
        <w:t>istance-decay relationship (</w:t>
      </w:r>
      <w:r>
        <w:rPr>
          <w:rFonts w:ascii="Times New Roman" w:hAnsi="Times New Roman" w:cs="Times New Roman" w:hint="eastAsia"/>
          <w:color w:val="FF0000"/>
          <w:sz w:val="32"/>
          <w:szCs w:val="36"/>
        </w:rPr>
        <w:t>Figure 5 right</w:t>
      </w:r>
      <w:r w:rsidRPr="00D27187">
        <w:rPr>
          <w:rFonts w:ascii="Times New Roman" w:hAnsi="Times New Roman" w:cs="Times New Roman"/>
          <w:color w:val="FF0000"/>
          <w:sz w:val="32"/>
          <w:szCs w:val="36"/>
        </w:rPr>
        <w:t>)</w:t>
      </w:r>
    </w:p>
    <w:p w14:paraId="36C8B7B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32"/>
          <w:szCs w:val="36"/>
        </w:rPr>
        <w:t>r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st=ls())</w:t>
      </w:r>
    </w:p>
    <w:p w14:paraId="4D3BB57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studioapi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06ACE6C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 Get the name of the directory in which the current file is located.</w:t>
      </w:r>
    </w:p>
    <w:p w14:paraId="321F212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ur_di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irnam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tSourceEditorContex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$path)</w:t>
      </w:r>
    </w:p>
    <w:p w14:paraId="6F470D4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加载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包</w:t>
      </w:r>
    </w:p>
    <w:p w14:paraId="13D6887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ggplot2)</w:t>
      </w:r>
    </w:p>
    <w:p w14:paraId="283ECF6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geosphere)</w:t>
      </w:r>
    </w:p>
    <w:p w14:paraId="0CA7211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fdrtoo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02AC7F0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vegan)</w:t>
      </w:r>
    </w:p>
    <w:p w14:paraId="2E9271C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maps)</w:t>
      </w:r>
    </w:p>
    <w:p w14:paraId="4322F22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ub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2EAF8D8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misc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1FD4DD4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 Change the working directory to the directory with the current file.</w:t>
      </w:r>
    </w:p>
    <w:p w14:paraId="44394B2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tw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ur_di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6504DBA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读取文件</w:t>
      </w:r>
    </w:p>
    <w:p w14:paraId="066B704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csv(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_sediment.csv",head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,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1)</w:t>
      </w:r>
    </w:p>
    <w:p w14:paraId="62BE5E9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nv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csv(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diment.csv",head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,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1)</w:t>
      </w:r>
    </w:p>
    <w:p w14:paraId="3C4036D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mmon_sampl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intersect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l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ow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nv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)</w:t>
      </w:r>
    </w:p>
    <w:p w14:paraId="06851B2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otu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[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mmon_sampl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]</w:t>
      </w:r>
    </w:p>
    <w:p w14:paraId="3B700F8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nv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nv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[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mmon_sampl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 ]</w:t>
      </w:r>
    </w:p>
    <w:p w14:paraId="5510456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uclidean_dis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vegdis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nv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 method = 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uclidea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)</w:t>
      </w:r>
    </w:p>
    <w:p w14:paraId="6C440D7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map&lt;-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.frame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s.vector(1-vegdist(t(otu))),as.vector(as.dist(euclidean_dist)))</w:t>
      </w:r>
    </w:p>
    <w:p w14:paraId="09C6324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names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map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&lt;-c(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imilarity","distanc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)</w:t>
      </w:r>
    </w:p>
    <w:p w14:paraId="13848F2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进行拟合分析观察距离和微生物群落相似性的变化趋势</w:t>
      </w:r>
    </w:p>
    <w:p w14:paraId="5F74F3E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1&lt;-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lo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map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x=distance, y=similarity, color=distance))+</w:t>
      </w:r>
    </w:p>
    <w:p w14:paraId="24BDE73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jitt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osition=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osition_jitt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0.17), size=1.5, alpha=1)+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classic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 +</w:t>
      </w:r>
    </w:p>
    <w:p w14:paraId="245C245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abs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x="Distance", y="Community Similarity")+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)+</w:t>
      </w:r>
    </w:p>
    <w:p w14:paraId="7DE9EA2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geom_smooth(method=lm,level=0.95,size=1.1,se=T,color='#006FB0')+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拟合线</w:t>
      </w:r>
    </w:p>
    <w:p w14:paraId="11C8B2E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cale_color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radient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lour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rev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ColorBrew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::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rewer.pa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11,"RdBu")))+</w:t>
      </w:r>
    </w:p>
    <w:p w14:paraId="5B83645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ase_line_siz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1.05,base_rect_size = 1.05)+</w:t>
      </w:r>
    </w:p>
    <w:p w14:paraId="5AAD281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anel.grid.major=element_blank(),panel.grid.minor=element_blank())+</w:t>
      </w:r>
    </w:p>
    <w:p w14:paraId="3FE79C9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xis.tex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=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lement_tex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colour='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lack',siz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=9))+</w:t>
      </w:r>
    </w:p>
    <w:p w14:paraId="336F73C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moot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ethod = 'lm', formula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y~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se = TRUE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how.legen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FALSE, alpha=0.10) +</w:t>
      </w:r>
    </w:p>
    <w:p w14:paraId="55BA274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tat_poly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q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label = paste(..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q.labe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..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 ..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r.labe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..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tat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.value.label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,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p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'~`,`~')),</w:t>
      </w:r>
    </w:p>
    <w:p w14:paraId="6180FA1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         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formula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y~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parse = TRUE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abel.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0.90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abel.y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0.90, size = 3)+</w:t>
      </w:r>
    </w:p>
    <w:p w14:paraId="2C086DB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titl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All position")</w:t>
      </w:r>
    </w:p>
    <w:p w14:paraId="5A6632B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1</w:t>
      </w:r>
    </w:p>
    <w:p w14:paraId="1DB46E8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sa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./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istance_decay_outp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/dist_decay.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ng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,dpi = 600,width = 7,height = 4)</w:t>
      </w:r>
    </w:p>
    <w:p w14:paraId="2E00CE9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00159E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########################</w:t>
      </w:r>
    </w:p>
    <w:p w14:paraId="7EE1F85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首先拟合线性模型</w:t>
      </w:r>
    </w:p>
    <w:p w14:paraId="3E00CEC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odel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lm(similarity ~ distance, data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lot_map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4009E33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65F7C6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提取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平方值</w:t>
      </w:r>
    </w:p>
    <w:p w14:paraId="2834E5D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_square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ummary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odel)$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.squared</w:t>
      </w:r>
      <w:proofErr w:type="spellEnd"/>
    </w:p>
    <w:p w14:paraId="10635D0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EF588A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打印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平方值</w:t>
      </w:r>
    </w:p>
    <w:p w14:paraId="3C891D3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int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aste("R-squared:", round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_square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 4)))</w:t>
      </w:r>
    </w:p>
    <w:p w14:paraId="733325B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C3BC48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如果您想要更完整的模型摘要</w:t>
      </w:r>
    </w:p>
    <w:p w14:paraId="2E034A1E" w14:textId="6BEFA5CA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ummary(model)</w:t>
      </w:r>
    </w:p>
    <w:p w14:paraId="4541F2E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532CC7B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13365FA8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343AE9C7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06C55473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112444A5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7D0F7D5C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50226191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42E7B646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4CB38AA5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45FE3C87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4BA95D8A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2"/>
          <w:szCs w:val="36"/>
        </w:rPr>
      </w:pPr>
    </w:p>
    <w:p w14:paraId="224A061A" w14:textId="57BD2EB4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FF0000"/>
          <w:sz w:val="36"/>
          <w:szCs w:val="40"/>
        </w:rPr>
      </w:pPr>
      <w:r w:rsidRPr="00D27187">
        <w:rPr>
          <w:rFonts w:ascii="Times New Roman" w:hAnsi="Times New Roman" w:cs="Times New Roman"/>
          <w:color w:val="FF0000"/>
          <w:sz w:val="36"/>
          <w:szCs w:val="40"/>
        </w:rPr>
        <w:t>mixed-effects model</w:t>
      </w:r>
      <w:r>
        <w:rPr>
          <w:rFonts w:ascii="Times New Roman" w:hAnsi="Times New Roman" w:cs="Times New Roman" w:hint="eastAsia"/>
          <w:color w:val="FF0000"/>
          <w:sz w:val="36"/>
          <w:szCs w:val="40"/>
        </w:rPr>
        <w:t>（</w:t>
      </w:r>
      <w:r>
        <w:rPr>
          <w:rFonts w:ascii="Times New Roman" w:hAnsi="Times New Roman" w:cs="Times New Roman" w:hint="eastAsia"/>
          <w:color w:val="FF0000"/>
          <w:sz w:val="36"/>
          <w:szCs w:val="40"/>
        </w:rPr>
        <w:t>Figure 6</w:t>
      </w:r>
      <w:r>
        <w:rPr>
          <w:rFonts w:ascii="Times New Roman" w:hAnsi="Times New Roman" w:cs="Times New Roman" w:hint="eastAsia"/>
          <w:color w:val="FF0000"/>
          <w:sz w:val="36"/>
          <w:szCs w:val="40"/>
        </w:rPr>
        <w:t>）</w:t>
      </w:r>
    </w:p>
    <w:p w14:paraId="1CFF7D49" w14:textId="6B07DC55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ibrary(lme4)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拟合混合效应模型</w:t>
      </w:r>
    </w:p>
    <w:p w14:paraId="107614D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ibrary(ggplot2)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绘图</w:t>
      </w:r>
    </w:p>
    <w:p w14:paraId="1D0B4DB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effect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生成预测值（推荐）</w:t>
      </w:r>
    </w:p>
    <w:p w14:paraId="55B1EAE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splines)</w:t>
      </w:r>
    </w:p>
    <w:p w14:paraId="258D964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brary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merTes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用于获取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值</w:t>
      </w:r>
    </w:p>
    <w:p w14:paraId="43CC07E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ibrary(performance)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用于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2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计算</w:t>
      </w:r>
    </w:p>
    <w:p w14:paraId="0556F88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如果未安装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effect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，先运行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install.packag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effect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)</w:t>
      </w:r>
    </w:p>
    <w:p w14:paraId="748989A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read.csv(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.csv",heade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,row.nam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1)</w:t>
      </w:r>
    </w:p>
    <w:p w14:paraId="5B724BA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odel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lmer(</w:t>
      </w:r>
    </w:p>
    <w:p w14:paraId="4ACDB8F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species ~ Hight + I(Hight^2) + (1 | block),</w:t>
      </w:r>
    </w:p>
    <w:p w14:paraId="513D870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data = data</w:t>
      </w:r>
    </w:p>
    <w:p w14:paraId="4072640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7F74086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ummary(model)</w:t>
      </w:r>
    </w:p>
    <w:p w14:paraId="2173498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nova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model) </w:t>
      </w:r>
    </w:p>
    <w:p w14:paraId="5ED8D8D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2_nakagawa &lt;- r2(model)</w:t>
      </w:r>
    </w:p>
    <w:p w14:paraId="4002D82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int(r2_nakagawa)</w:t>
      </w:r>
    </w:p>
    <w:p w14:paraId="482AAD7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IC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odel)</w:t>
      </w:r>
    </w:p>
    <w:p w14:paraId="284DF75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IC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model)</w:t>
      </w:r>
    </w:p>
    <w:p w14:paraId="52168C2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60BECA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redic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model, terms = c("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[all]"))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对所有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值预测</w:t>
      </w:r>
    </w:p>
    <w:p w14:paraId="5282310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ad(pred)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查看预测数据框</w:t>
      </w:r>
    </w:p>
    <w:p w14:paraId="67A0F25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3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绘制图形（自定义样式）</w:t>
      </w:r>
    </w:p>
    <w:p w14:paraId="247E41B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lo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 +</w:t>
      </w:r>
    </w:p>
    <w:p w14:paraId="1AAC976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浅绿色置信区间（透明度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0.6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，无边框）</w:t>
      </w:r>
    </w:p>
    <w:p w14:paraId="6A37FBB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ibbo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00BF898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data = pred,</w:t>
      </w:r>
    </w:p>
    <w:p w14:paraId="4F0B937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x = x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ymi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nf.lo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yma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nf.hig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,</w:t>
      </w:r>
    </w:p>
    <w:p w14:paraId="0A247E5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fill = "#90EE90",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浅绿色</w:t>
      </w:r>
    </w:p>
    <w:p w14:paraId="350FB39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alpha = 0.6,  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透明度</w:t>
      </w:r>
    </w:p>
    <w:p w14:paraId="36685AA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color = NA    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无边框线</w:t>
      </w:r>
    </w:p>
    <w:p w14:paraId="5C69989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5A10E63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黑色回归曲线</w:t>
      </w:r>
    </w:p>
    <w:p w14:paraId="555C1595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n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48B4D3E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data = pred,</w:t>
      </w:r>
    </w:p>
    <w:p w14:paraId="5C32893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x = x, y = predicted),</w:t>
      </w:r>
    </w:p>
    <w:p w14:paraId="19C7726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color = "black",</w:t>
      </w:r>
    </w:p>
    <w:p w14:paraId="137BB3D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linewidth = 1</w:t>
      </w:r>
    </w:p>
    <w:p w14:paraId="0BAE958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43AAF06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灰色数据点（不显示图例）</w:t>
      </w:r>
    </w:p>
    <w:p w14:paraId="0FD648A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oin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2AAE44A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data = data,</w:t>
      </w:r>
    </w:p>
    <w:p w14:paraId="7A8D6D0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x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 y = species),</w:t>
      </w:r>
    </w:p>
    <w:p w14:paraId="1E9D5B2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color = "gray50",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灰色</w:t>
      </w:r>
    </w:p>
    <w:p w14:paraId="15BE88F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size = 2,</w:t>
      </w:r>
    </w:p>
    <w:p w14:paraId="49991C2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alpha = 0.6,</w:t>
      </w:r>
    </w:p>
    <w:p w14:paraId="11D92B3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how.legen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FALSE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隐藏图例</w:t>
      </w:r>
    </w:p>
    <w:p w14:paraId="535C38F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1402675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坐标轴和标题</w:t>
      </w:r>
    </w:p>
    <w:p w14:paraId="3B429DD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abs(</w:t>
      </w:r>
      <w:proofErr w:type="gramEnd"/>
    </w:p>
    <w:p w14:paraId="05AE0DE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title = "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物种数量与海拔的关系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,</w:t>
      </w:r>
    </w:p>
    <w:p w14:paraId="01585E1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x = "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海拔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m)",</w:t>
      </w:r>
    </w:p>
    <w:p w14:paraId="361E65E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y = "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物种数量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</w:t>
      </w:r>
    </w:p>
    <w:p w14:paraId="47384F0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563D558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简洁主题</w:t>
      </w:r>
    </w:p>
    <w:p w14:paraId="0A06F18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 +</w:t>
      </w:r>
    </w:p>
    <w:p w14:paraId="476CF84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theme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egend.positio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none")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确保无图例</w:t>
      </w:r>
    </w:p>
    <w:p w14:paraId="3A7D77A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#########################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平滑</w:t>
      </w:r>
    </w:p>
    <w:p w14:paraId="7A646D4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redic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</w:p>
    <w:p w14:paraId="79C02EC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model,</w:t>
      </w:r>
    </w:p>
    <w:p w14:paraId="5CD066B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terms = c("Hight [n=1000]")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增加预测点密度</w:t>
      </w:r>
    </w:p>
    <w:p w14:paraId="4202024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621F332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1FAC16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（可选）用样条插值进一步平滑曲线</w:t>
      </w:r>
    </w:p>
    <w:p w14:paraId="6BD9680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_smoot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eq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min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$High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, max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$High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ength.o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1000)</w:t>
      </w:r>
    </w:p>
    <w:p w14:paraId="0E789A7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mooth_cur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&lt;-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.fram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43CA19C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x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_smoot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</w:p>
    <w:p w14:paraId="3B4AAAC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y =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ict(</w:t>
      </w:r>
      <w:proofErr w:type="gramEnd"/>
    </w:p>
    <w:p w14:paraId="3A86477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lm(predicted ~ ns(x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f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5), data = pred),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自然样条插值</w:t>
      </w:r>
    </w:p>
    <w:p w14:paraId="4C70A2C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newdata</w:t>
      </w:r>
      <w:proofErr w:type="spellEnd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data.fram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x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_smoot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1820AFF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,</w:t>
      </w:r>
    </w:p>
    <w:p w14:paraId="390C49A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nf.lo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ppro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$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$conf.lo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xo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_smoot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$y,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插值置信区间</w:t>
      </w:r>
    </w:p>
    <w:p w14:paraId="2771CC0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nf.hig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ppro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$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red$conf.hig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xou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_smoot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$y</w:t>
      </w:r>
    </w:p>
    <w:p w14:paraId="53AE06C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</w:p>
    <w:p w14:paraId="564619D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A5B27D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 ---------------------------</w:t>
      </w:r>
    </w:p>
    <w:p w14:paraId="7615882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# 3.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绘制图形（完全自定义样式）</w:t>
      </w:r>
    </w:p>
    <w:p w14:paraId="331425F7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 ---------------------------</w:t>
      </w:r>
    </w:p>
    <w:p w14:paraId="2701559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gplo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 +</w:t>
      </w:r>
    </w:p>
    <w:p w14:paraId="793E3C8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浅绿色置信区间（半透明，无边框）</w:t>
      </w:r>
    </w:p>
    <w:p w14:paraId="63A5E93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ribbo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6EF1479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data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mooth_cur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使用插值后的数据</w:t>
      </w:r>
    </w:p>
    <w:p w14:paraId="3954267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x = x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ymi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nf.lo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ymax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conf.high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,</w:t>
      </w:r>
    </w:p>
    <w:p w14:paraId="6C53E54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fill = "#90EE90",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浅绿色</w:t>
      </w:r>
    </w:p>
    <w:p w14:paraId="698F333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alpha = 0.6,  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透明度</w:t>
      </w:r>
    </w:p>
    <w:p w14:paraId="35AD038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color = NA    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无边框线</w:t>
      </w:r>
    </w:p>
    <w:p w14:paraId="496D022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75F836C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黑色回归线（平滑后）</w:t>
      </w:r>
    </w:p>
    <w:p w14:paraId="4E5B763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in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25D3261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data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mooth_curve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</w:p>
    <w:p w14:paraId="306877AD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x = x, y = y),</w:t>
      </w:r>
    </w:p>
    <w:p w14:paraId="32C3FA5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color = "black",</w:t>
      </w:r>
    </w:p>
    <w:p w14:paraId="2367DB4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linewidth = 1.2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稍粗的线条</w:t>
      </w:r>
    </w:p>
    <w:p w14:paraId="625446C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562C102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灰色原始数据点（无图例）</w:t>
      </w:r>
    </w:p>
    <w:p w14:paraId="73750D39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geom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oin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</w:p>
    <w:p w14:paraId="6C89281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data = data,</w:t>
      </w:r>
    </w:p>
    <w:p w14:paraId="64D4A34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aes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x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Hight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, y = species),</w:t>
      </w:r>
    </w:p>
    <w:p w14:paraId="4C896E7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color = "gray50",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中性灰</w:t>
      </w:r>
    </w:p>
    <w:p w14:paraId="4F5F3BC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size = 2,</w:t>
      </w:r>
    </w:p>
    <w:p w14:paraId="1385CAEB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alpha = 1,   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适度透明</w:t>
      </w:r>
    </w:p>
    <w:p w14:paraId="0EC649A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show.legend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FALSE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隐藏图例</w:t>
      </w:r>
    </w:p>
    <w:p w14:paraId="6803581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63564EF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坐标轴和标题</w:t>
      </w:r>
    </w:p>
    <w:p w14:paraId="011FCB20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abs(</w:t>
      </w:r>
      <w:proofErr w:type="gramEnd"/>
    </w:p>
    <w:p w14:paraId="3BC02DFE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title = "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物种数量与海拔的关系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,</w:t>
      </w:r>
    </w:p>
    <w:p w14:paraId="56B138E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x = "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海拔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m)",</w:t>
      </w:r>
    </w:p>
    <w:p w14:paraId="67E19E4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y = "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物种数量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"</w:t>
      </w:r>
    </w:p>
    <w:p w14:paraId="558132BA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 +</w:t>
      </w:r>
    </w:p>
    <w:p w14:paraId="5883E0DC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简洁主题（无图例、无背景网格）</w:t>
      </w:r>
    </w:p>
    <w:p w14:paraId="56564936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_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bw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gram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) +</w:t>
      </w:r>
    </w:p>
    <w:p w14:paraId="47438F08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</w:t>
      </w:r>
      <w:proofErr w:type="gram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theme(</w:t>
      </w:r>
      <w:proofErr w:type="gramEnd"/>
    </w:p>
    <w:p w14:paraId="05D30DC3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legend.position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"none",       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彻底移除图例</w:t>
      </w:r>
    </w:p>
    <w:p w14:paraId="0CC39BE1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anel.grid.majo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lement_blank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),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可选：移除主网格线</w:t>
      </w:r>
    </w:p>
    <w:p w14:paraId="473FB664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 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panel.grid.minor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= </w:t>
      </w:r>
      <w:proofErr w:type="spellStart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element_blank</w:t>
      </w:r>
      <w:proofErr w:type="spellEnd"/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)  # 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可选：移除次网格线</w:t>
      </w:r>
    </w:p>
    <w:p w14:paraId="7245083F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)</w:t>
      </w:r>
    </w:p>
    <w:p w14:paraId="3BB68B2E" w14:textId="5D5A44A2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#####################</w:t>
      </w:r>
      <w:r w:rsidRPr="00D27187">
        <w:rPr>
          <w:rFonts w:ascii="Times New Roman" w:hAnsi="Times New Roman" w:cs="Times New Roman"/>
          <w:color w:val="000000" w:themeColor="text1"/>
          <w:sz w:val="24"/>
          <w:szCs w:val="28"/>
        </w:rPr>
        <w:t>参数</w:t>
      </w:r>
    </w:p>
    <w:p w14:paraId="5F26866A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BA7C716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3176E16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0435623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7BDBEF1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05EC292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97BEAC5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40FCDD6" w14:textId="77777777" w:rsid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52E21D2" w14:textId="77777777" w:rsidR="00D27187" w:rsidRPr="00D27187" w:rsidRDefault="00D27187" w:rsidP="00D2718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sectPr w:rsidR="00D27187" w:rsidRPr="00D27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018"/>
    <w:rsid w:val="002F2F63"/>
    <w:rsid w:val="004A3538"/>
    <w:rsid w:val="004B2162"/>
    <w:rsid w:val="004E7018"/>
    <w:rsid w:val="006D3C54"/>
    <w:rsid w:val="00A342EB"/>
    <w:rsid w:val="00AA28B5"/>
    <w:rsid w:val="00D27187"/>
    <w:rsid w:val="00E5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5FD2"/>
  <w15:chartTrackingRefBased/>
  <w15:docId w15:val="{5F0C6CCE-0BD8-484E-9982-72BD0195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70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0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0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0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01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0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0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0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0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E7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01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01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01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01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01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01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E70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0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0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7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71</Words>
  <Characters>6980</Characters>
  <Application>Microsoft Office Word</Application>
  <DocSecurity>0</DocSecurity>
  <Lines>148</Lines>
  <Paragraphs>49</Paragraphs>
  <ScaleCrop>false</ScaleCrop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e Li</dc:creator>
  <cp:keywords/>
  <dc:description/>
  <cp:lastModifiedBy>Sribalamurugan R Ranaganathan L</cp:lastModifiedBy>
  <cp:revision>3</cp:revision>
  <dcterms:created xsi:type="dcterms:W3CDTF">2025-09-30T11:29:00Z</dcterms:created>
  <dcterms:modified xsi:type="dcterms:W3CDTF">2025-10-24T00:19:00Z</dcterms:modified>
</cp:coreProperties>
</file>